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4D9" w:rsidRPr="00E166C4" w:rsidRDefault="005524D9" w:rsidP="005524D9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166C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Table S5. Means (± standard deviations)</w:t>
      </w:r>
      <w:r w:rsidRPr="00E166C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s-ES"/>
        </w:rPr>
        <w:t xml:space="preserve"> </w:t>
      </w:r>
      <w:r w:rsidRPr="00E166C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for all morphological variables measured in 2016 in each treatment.</w:t>
      </w:r>
    </w:p>
    <w:tbl>
      <w:tblPr>
        <w:tblW w:w="7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843"/>
        <w:gridCol w:w="2268"/>
        <w:gridCol w:w="1842"/>
      </w:tblGrid>
      <w:tr w:rsidR="005524D9" w:rsidRPr="00E166C4" w:rsidTr="008A6200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4D9" w:rsidRPr="00E166C4" w:rsidRDefault="005524D9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Treat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s-ES"/>
              </w:rPr>
              <w:t xml:space="preserve">Number of new secondary stem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Total biomass (g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s-ES"/>
              </w:rPr>
              <w:t xml:space="preserve">Biomass of new needles (g) </w:t>
            </w:r>
          </w:p>
        </w:tc>
      </w:tr>
      <w:tr w:rsidR="005524D9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4D9" w:rsidRPr="00E166C4" w:rsidRDefault="005524D9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-T-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4.24 ± 21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4.04 ± 31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1.3 ± 7.91</w:t>
            </w:r>
          </w:p>
        </w:tc>
      </w:tr>
      <w:tr w:rsidR="005524D9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4D9" w:rsidRPr="00E166C4" w:rsidRDefault="005524D9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-T+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6.35 ± 25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4.86 ± 76.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4.69 ± 16.17</w:t>
            </w:r>
          </w:p>
        </w:tc>
      </w:tr>
      <w:tr w:rsidR="005524D9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4D9" w:rsidRPr="00E166C4" w:rsidRDefault="005524D9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+T-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5.8 ± 24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31. 54 ± 67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4.6 ± 12.2</w:t>
            </w:r>
          </w:p>
        </w:tc>
      </w:tr>
      <w:tr w:rsidR="005524D9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4D9" w:rsidRPr="00E166C4" w:rsidRDefault="005524D9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+T+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5.06 ± 24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43. 55 ± 104.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1.05 ± 21.26</w:t>
            </w:r>
          </w:p>
        </w:tc>
      </w:tr>
      <w:tr w:rsidR="005524D9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4D9" w:rsidRPr="00E166C4" w:rsidRDefault="005524D9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-T-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9.92 ± 11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5.12 ± 26.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1.91 ± 8.35</w:t>
            </w:r>
          </w:p>
        </w:tc>
      </w:tr>
      <w:tr w:rsidR="005524D9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4D9" w:rsidRPr="00E166C4" w:rsidRDefault="005524D9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-T+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8.33 ± 13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0.76 ± 55.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6.45 ± 11.15</w:t>
            </w:r>
          </w:p>
        </w:tc>
      </w:tr>
      <w:tr w:rsidR="005524D9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4D9" w:rsidRPr="00E166C4" w:rsidRDefault="005524D9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+T-F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4.95 ± 9.6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2.24 ± 37.85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bottom"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.51 ± 7.09</w:t>
            </w:r>
          </w:p>
        </w:tc>
      </w:tr>
      <w:tr w:rsidR="005524D9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4D9" w:rsidRPr="00E166C4" w:rsidRDefault="005524D9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+T+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0.94 ± 16.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6.92 ± 73.4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524D9" w:rsidRPr="00E166C4" w:rsidRDefault="005524D9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1.43 ± 14.62</w:t>
            </w:r>
          </w:p>
        </w:tc>
      </w:tr>
    </w:tbl>
    <w:p w:rsidR="00996479" w:rsidRDefault="00996479">
      <w:bookmarkStart w:id="0" w:name="_GoBack"/>
      <w:bookmarkEnd w:id="0"/>
    </w:p>
    <w:sectPr w:rsidR="00996479" w:rsidSect="00864CD0">
      <w:pgSz w:w="11906" w:h="16838" w:code="9"/>
      <w:pgMar w:top="1418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4D9"/>
    <w:rsid w:val="005524D9"/>
    <w:rsid w:val="007B00F5"/>
    <w:rsid w:val="00864CD0"/>
    <w:rsid w:val="008C5C73"/>
    <w:rsid w:val="00996479"/>
    <w:rsid w:val="00B4716C"/>
    <w:rsid w:val="00DD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EE2AA2-DA1E-48A5-AF27-5216387A2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u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xi Angulo</dc:creator>
  <cp:keywords/>
  <dc:description/>
  <cp:lastModifiedBy>Auxi Angulo</cp:lastModifiedBy>
  <cp:revision>1</cp:revision>
  <dcterms:created xsi:type="dcterms:W3CDTF">2018-09-26T03:23:00Z</dcterms:created>
  <dcterms:modified xsi:type="dcterms:W3CDTF">2018-09-26T03:24:00Z</dcterms:modified>
</cp:coreProperties>
</file>